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28575</wp:posOffset>
            </wp:positionH>
            <wp:positionV relativeFrom="paragraph">
              <wp:posOffset>194945</wp:posOffset>
            </wp:positionV>
            <wp:extent cx="12065" cy="635"/>
            <wp:effectExtent l="57150" t="38100" r="26670" b="57150"/>
            <wp:wrapNone/>
            <wp:docPr id="22" name="墨迹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墨迹 2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520" cy="21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42545</wp:posOffset>
            </wp:positionH>
            <wp:positionV relativeFrom="paragraph">
              <wp:posOffset>164465</wp:posOffset>
            </wp:positionV>
            <wp:extent cx="95250" cy="106680"/>
            <wp:effectExtent l="57150" t="38100" r="0" b="64770"/>
            <wp:wrapNone/>
            <wp:docPr id="21" name="墨迹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墨迹 2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0700" cy="3225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247650</wp:posOffset>
            </wp:positionH>
            <wp:positionV relativeFrom="paragraph">
              <wp:posOffset>394970</wp:posOffset>
            </wp:positionV>
            <wp:extent cx="635" cy="635"/>
            <wp:effectExtent l="57150" t="38100" r="38100" b="57150"/>
            <wp:wrapNone/>
            <wp:docPr id="20" name="墨迹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墨迹 2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00" cy="21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62025</wp:posOffset>
            </wp:positionH>
            <wp:positionV relativeFrom="paragraph">
              <wp:posOffset>185420</wp:posOffset>
            </wp:positionV>
            <wp:extent cx="635" cy="635"/>
            <wp:effectExtent l="57150" t="38100" r="38100" b="57150"/>
            <wp:wrapNone/>
            <wp:docPr id="2" name="墨迹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墨迹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00" cy="21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 Table 1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  <w:t xml:space="preserve"> 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arameters of the PCA model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metabolomics data.</w:t>
      </w:r>
    </w:p>
    <w:p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3712"/>
        <w:gridCol w:w="16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38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83820</wp:posOffset>
                  </wp:positionH>
                  <wp:positionV relativeFrom="paragraph">
                    <wp:posOffset>201295</wp:posOffset>
                  </wp:positionV>
                  <wp:extent cx="635" cy="635"/>
                  <wp:effectExtent l="57150" t="38100" r="38100" b="57150"/>
                  <wp:wrapNone/>
                  <wp:docPr id="18" name="墨迹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墨迹 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371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rincipal components</w:t>
            </w:r>
          </w:p>
        </w:tc>
        <w:tc>
          <w:tcPr>
            <w:tcW w:w="162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R2X(cu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386" w:type="dxa"/>
            <w:tcBorders>
              <w:top w:val="single" w:color="auto" w:sz="8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654685</wp:posOffset>
                  </wp:positionH>
                  <wp:positionV relativeFrom="paragraph">
                    <wp:posOffset>237490</wp:posOffset>
                  </wp:positionV>
                  <wp:extent cx="635" cy="635"/>
                  <wp:effectExtent l="57150" t="38100" r="38100" b="57150"/>
                  <wp:wrapNone/>
                  <wp:docPr id="9" name="墨迹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墨迹 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" cy="2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rth [Day 1] ES+</w:t>
            </w:r>
          </w:p>
        </w:tc>
        <w:tc>
          <w:tcPr>
            <w:tcW w:w="3712" w:type="dxa"/>
            <w:tcBorders>
              <w:top w:val="single" w:color="auto" w:sz="8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2" w:type="dxa"/>
            <w:tcBorders>
              <w:top w:val="single" w:color="auto" w:sz="8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386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days after birth ES+</w:t>
            </w:r>
          </w:p>
        </w:tc>
        <w:tc>
          <w:tcPr>
            <w:tcW w:w="3712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2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386" w:type="dxa"/>
          </w:tcPr>
          <w:p>
            <w:pPr>
              <w:widowControl/>
              <w:spacing w:line="276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birth [Day 1] ES-</w:t>
            </w:r>
          </w:p>
        </w:tc>
        <w:tc>
          <w:tcPr>
            <w:tcW w:w="3712" w:type="dxa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22" w:type="dxa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386" w:type="dxa"/>
            <w:tcBorders>
              <w:bottom w:val="single" w:color="auto" w:sz="12" w:space="0"/>
            </w:tcBorders>
          </w:tcPr>
          <w:p>
            <w:pPr>
              <w:widowControl/>
              <w:spacing w:line="276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 days after birth ES-</w:t>
            </w:r>
          </w:p>
        </w:tc>
        <w:tc>
          <w:tcPr>
            <w:tcW w:w="371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88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bookmarkStart w:id="0" w:name="_Hlk95427300"/>
      <w:r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723390</wp:posOffset>
            </wp:positionH>
            <wp:positionV relativeFrom="paragraph">
              <wp:posOffset>479425</wp:posOffset>
            </wp:positionV>
            <wp:extent cx="635" cy="635"/>
            <wp:effectExtent l="57150" t="38100" r="38100" b="57150"/>
            <wp:wrapNone/>
            <wp:docPr id="12" name="墨迹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墨迹 1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00" cy="21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033145</wp:posOffset>
            </wp:positionH>
            <wp:positionV relativeFrom="paragraph">
              <wp:posOffset>113030</wp:posOffset>
            </wp:positionV>
            <wp:extent cx="635" cy="635"/>
            <wp:effectExtent l="57150" t="38100" r="38100" b="57150"/>
            <wp:wrapNone/>
            <wp:docPr id="8" name="墨迹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墨迹 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00" cy="21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166"/>
    <w:rsid w:val="00111A62"/>
    <w:rsid w:val="00456166"/>
    <w:rsid w:val="00521009"/>
    <w:rsid w:val="00646805"/>
    <w:rsid w:val="00985E41"/>
    <w:rsid w:val="0099793C"/>
    <w:rsid w:val="009F31E0"/>
    <w:rsid w:val="00A47252"/>
    <w:rsid w:val="00B305EF"/>
    <w:rsid w:val="00B62205"/>
    <w:rsid w:val="00BD2DBD"/>
    <w:rsid w:val="00DD3914"/>
    <w:rsid w:val="00E448AD"/>
    <w:rsid w:val="00EA77B5"/>
    <w:rsid w:val="03805188"/>
    <w:rsid w:val="6CAC773D"/>
    <w:rsid w:val="75AD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A23EA08-D331-4C69-AB49-5F8B116F9F1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</Words>
  <Characters>213</Characters>
  <Lines>1</Lines>
  <Paragraphs>1</Paragraphs>
  <TotalTime>2</TotalTime>
  <ScaleCrop>false</ScaleCrop>
  <LinksUpToDate>false</LinksUpToDate>
  <CharactersWithSpaces>24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14:42:00Z</dcterms:created>
  <dc:creator>Xu Qi</dc:creator>
  <cp:lastModifiedBy>Administrator</cp:lastModifiedBy>
  <dcterms:modified xsi:type="dcterms:W3CDTF">2022-03-20T08:22:2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0F3421B8CD24500BD9A9355F844537C</vt:lpwstr>
  </property>
</Properties>
</file>